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BLASTP 2.7.1+</w:t>
      </w:r>
      <w:bookmarkStart w:id="0" w:name="_GoBack"/>
      <w:bookmarkEnd w:id="0"/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Reference: Stephen F. Altschul, Thomas L. Madden, Alejandro A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chaffer, Jinghui Zhang, Zheng Zhang, Webb Miller, and David J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ipman (1997), "Gapped BLAST and PSI-BLAST: a new generation of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protein database search programs", Nucleic Acids Res. 25:3389-3402.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Reference for composition-based statistics: Alejandro A. Schaffer,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. Aravind, Thomas L. Madden, Sergei Shavirin, John L. Spouge, Yuri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I. Wolf, Eugene V. Koonin, and Stephen F. Altschul (2001),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"Improving the accuracy of PSI-BLAST protein database searches with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composition-based statistics and other refinements", Nucleic Acids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Res. 29:2994-3005.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Database: Pif97.fa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7 sequences; 3,889 total letters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jc w:val="right"/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= PfmPif97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like(Pinctad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fucat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martensii)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ength=606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                                                        Score     E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equences producing significant alignments:                          (Bits)  Value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PfmPif97</w:t>
      </w:r>
      <w:r>
        <w:rPr>
          <w:rFonts w:hint="eastAsia" w:ascii="宋体" w:hAnsi="宋体" w:eastAsia="宋体"/>
          <w:sz w:val="18"/>
          <w:szCs w:val="18"/>
          <w:lang w:val="en-US"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like(Pinctad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fucat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 xml:space="preserve">martensii)  unnamed protein product     1264    0.0 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gPif97(XP_009051492.1Lotti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gigantea)  unnamed protein product       366     9e-123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CgPif97(AFT63505.1Crassostre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gigas)  unnamed protein product         335     5e-11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PfmPif97(Pinctad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fucat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martensii)  unnamed protein product          217     1e-066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PpPif97(BAM66824.1Pteri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penguin)  unnamed protein product            206     4e-063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PmxPif97(BAJ08001.1Pinctad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maxima)  unnamed protein product          204     1e-061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PmPif97(BAM66823.1Pinctad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margaritifera)  unnamed protein product    202     3e-06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&gt;PfmPif97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like(Pinctad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fucat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martensii) unnamed protein product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ength=60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Score = 1264 bits (3271),  Expect = 0.0, Method: Compositional matrix adjust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Identities = 606/606 (100%), Positives = 606/606 (100%), Gaps = 0/606 (0%)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    MQAITIKLAFFLFFSGILTRVTLSEDSGCRSLIDFCIVVDGSDSISRDDFSTLRKAISSL  6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MQAITIKLAFFLFFSGILTRVTLSEDSGCRSLIDFCIVVDGSDSISRDDFSTLRKAISSL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    MQAITIKLAFFLFFSGILTRVTLSEDSGCRSLIDFCIVVDGSDSISRDDFSTLRKAISSL  6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61   IDRLNIDKDEGRMGIVVYSSKIARKVPLTSDKWTLQKEAEKLPHPRDGTNTALGIETMKE  12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IDRLNIDKDEGRMGIVVYSSKIARKVPLTSDKWTLQKEAEKLPHPRDGTNTALGIETMKE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61   IDRLNIDKDEGRMGIVVYSSKIARKVPLTSDKWTLQKEAEKLPHPRDGTNTALGIETMKE  12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21  LFQASPRPGVPKVGIVVTDGISKNTTETVIQANLTKDLGINMFSVGVSQLIDMPELIGIA  18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LFQASPRPGVPKVGIVVTDGISKNTTETVIQANLTKDLGINMFSVGVSQLIDMPELIGIA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21  LFQASPRPGVPKVGIVVTDGISKNTTETVIQANLTKDLGINMFSVGVSQLIDMPELIGIA  18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81  SSERQVLTVDSFDALARNIEELVLLVCPTSPVPTTTMKPAPTPPPTQAPISGPCDKCKMQ  24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SSERQVLTVDSFDALARNIEELVLLVCPTSPVPTTTMKPAPTPPPTQAPISGPCDKCKMQ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81  SSERQVLTVDSFDALARNIEELVLLVCPTSPVPTTTMKPAPTPPPTQAPISGPCDKCKMQ  24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41  NGVGYNPHPDDCDKFTQCYFGGENQIMAVYRQCPFGQYWDQGMLTCRPSAEVNCPNDKCR  30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NGVGYNPHPDDCDKFTQCYFGGENQIMAVYRQCPFGQYWDQGMLTCRPSAEVNCPNDKCR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41  NGVGYNPHPDDCDKFTQCYFGGENQIMAVYRQCPFGQYWDQGMLTCRPSAEVNCPNDKCR  30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01  HPRLLSYPYQGTTSCRAYWKCNFGKAIGMCCPEGYEYNAFGGCVKSKKCNDTCPPQLINE  36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HPRLLSYPYQGTTSCRAYWKCNFGKAIGMCCPEGYEYNAFGGCVKSKKCNDTCPPQLINE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01  HPRLLSYPYQGTTSCRAYWKCNFGKAIGMCCPEGYEYNAFGGCVKSKKCNDTCPPQLINE  36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61  GPCDKRPSWKNEKGFEQYVYGFGWVDMPCAPGSRFDCNTCECSLHTSFLPGRVCRPEVHI  42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GPCDKRPSWKNEKGFEQYVYGFGWVDMPCAPGSRFDCNTCECSLHTSFLPGRVCRPEVHI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61  GPCDKRPSWKNEKGFEQYVYGFGWVDMPCAPGSRFDCNTCECSLHTSFLPGRVCRPEVHI  42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21  PFDKNCKDESGKAVYVENIDVTLTGTGLGYFNGNTSKLIIPRFANVEHYSDFVIKMRFMD  48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PFDKNCKDESGKAVYVENIDVTLTGTGLGYFNGNTSKLIIPRFANVEHYSDFVIKMRFMD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21  PFDKNCKDESGKAVYVENIDVTLTGTGLGYFNGNTSKLIIPRFANVEHYSDFVIKMRFMD  48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81  VTGGVRGMVSNGDCCSNEASLKMVKSERNIHYLAKCSRGATSTFYLPFIPGNWNEAYYMH  54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VTGGVRGMVSNGDCCSNEASLKMVKSERNIHYLAKCSRGATSTFYLPFIPGNWNEAYYMH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81  VTGGVRGMVSNGDCCSNEASLKMVKSERNIHYLAKCSRGATSTFYLPFIPGNWNEAYYMH  54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541  DTKKLEGKVNGIGMEKWAYGSLRRSVYGPLKKSAAGLQIGFVKGFENFHGYMDYVTIYMC  60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DTKKLEGKVNGIGMEKWAYGSLRRSVYGPLKKSAAGLQIGFVKGFENFHGYMDYVTIYMC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541  DTKKLEGKVNGIGMEKWAYGSLRRSVYGPLKKSAAGLQIGFVKGFENFHGYMDYVTIYMC  60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601  RPTHLR  606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RPTHLR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601  RPTHLR  60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&gt;LgPif97(XP_009051492.1Lotti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gigantea) unnamed protein product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ength=60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Score = 366 bits (940),  Expect = 9e-123, Method: Compositional matrix adjust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Identities = 243/592 (41%), Positives = 331/592 (56%), Gaps = 30/592 (5%)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3   LSEDSGCRSLIDFCIVVDGSDSISRDDFSTLRKAISSLIDRLNIDKDEGRMGIVVYSSKI  8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S  + C+SL+D  +VVDGSDSI+ DDF TL+ A+ SL+  LN+  D  R G+V+YSS I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1   ISSYTECKSLLDVVVVVDGSDSIAADDFVTLKLALESLVLDLNVRPDNTRFGVVLYSSTI  9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83   ARKVPLTSDKWTLQKEAEKLPHPRDGTNTALGIETMKELFQASPRPGVPKVGIVVTDGIS  14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A K+ ++ +   +      LPHPRDGTNTAL I  M ++  A  RPGVP VG+V+TDGIS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91   AGKIDISGNAGHIIPGIRALPHPRDGTNTALAIAEMNDMVAAQRRPGVPVVGVVITDGIS  15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43  KNTTETVIQANLTKDLGINMFSVGVSQLIDMPELIGIASSERQVLTVDSFDALARNIEEL  20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K+   T  QA + ++ GINMF++GV   +D  EL  IAS+++QVLT  +F+ L   + 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51  KDQAATAQQAAIARNQGINMFAIGVGINVDTTELKSIASNDQQVLTTVNFNQLGSLLSNF  21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03  VLLVCPTSPVPTTTMKPAPTPPPTQAPISG----------PCDKCKMQNGVGYNPHPDDC  25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 +VCPT+   TTT     T P      +           PC  CKM NG+G+NPHP DC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11  IQVVCPTTTTSTTTTTTTTTTPAPTTSTTVPTTTTTVKPDPCANCKMSNGIGFNPHPTDC  27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53  DKFTQCYFGGENQIMAVYRQCPFGQYWDQGMLTCRPSAEVNCPNDKCRHPRLLSYPYQGT  31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DK+ QC F  E  + +V RQC  G +WDQ +LTC   A V C  D C++  + SY   G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71  DKYFQCEFSLEGLVNSVLRQCGQGLFWDQDLLTCNYPAAVQCRADPCQNYHISSYKKAG-  329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13  TSCRAYWKCNFGKAIGMCCPEGYEYNAFGGCVKSKKCNDTCPPQLINEGPCDKRPSWKNE  37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+CR Y+ C+ G ++  CC +G+ Y   G CV S  CN  C    IN   C+ R    +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30  -NCREYYSCSNGTSMPECCKKGFAY-VSGQCVPSYNCNAHCKGDFINP-YCEMRAVSDDI  38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73  KGFEQYVYGFGWVDMPCAPGSRFDCNTCECSLHTSFLPGRV--CRPEVHIPFDKNCK-DE  429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+EQ+V G GWV  PCAPGS F    C C++    LP     C+ EV+IPFD +   D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87  SSYEQFVRGVGWVRKPCAPGSAFSPVECSCTVAIDPLPINAGECKAEVYIPFDDDVAIDK  44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30  SGKAVYVENIDVTLTGTGLGYFNGNTSKLIIPRFANVEHYSDFVIKMRF-MDVTGGVRGM  48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SG   YVEN  V + G G GYFNG TS L IPRF+N+E  S  VI MR+  +   G +G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47  SGNGNYVENEGVFVIG-GKGYFNG-TSGLRIPRFSNIEFGSKVVITMRYKAESIYGSQGL  504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89  VSNGDCCSNEASLKMVKSERNIHYLAKCSRGATSTFYLPFIPGNWNEAYYMHDTKKLEGK  54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SNGD C    SL +     N  +  +   G      +P   G WNE  Y  +   L G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505  ISNGD-CGKPGSLLVAIDNTNTLFGLQTVSGTAGIVTIPSANG-WNEIIYQVEGDVLTGS  562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549  VNGIGMEKWAYGSLRRSVYGPLKKSAAGLQIGFVKGFENFHGYMDYVTIYMC  60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VNG         S  +++ G +K+S   LQ+G      NF GY+D +T+Y+C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563  VNG--------NSAHKTIDGAVKRSQCALQVGRATHLSNFRGYVDELTVYLC  60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&gt;CgPif97(AFT63505.1Crassostre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gigas) unnamed protein product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ength=51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Score = 335 bits (860),  Expect = 5e-112, Method: Compositional matrix adjust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Identities = 216/578 (37%), Positives = 302/578 (52%), Gaps = 109/578 (19%)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8   GCRSLIDFCIVVDGSDSISRDDFSTLRKAISSLIDRLNIDKDEGRMGIVVYSSKIARKVP  8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GC++ ID   V+DGSDSIS  DF TLR +IS ++D  +I   E RMGI+VYS  +A  VP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8   GCKAQIDVVFVIDGSDSISESDFQTLRTSISRIVDGFHIGSGETRMGIIVYSKGVAFSVP  87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88   LTSDKWTLQKEAEKLPHPRDGTNTALGIETMKELFQASPRPGVPKVGIVVTDGISKNTTE  14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L+ D   L+ +A  +PHPR+GTNT LGIE M ++F+   R GVP  G+VVTDGISK   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88   LSYDPVYLKDQASIMPHPREGTNTHLGIEEMIDMFKKDKRDGVPMAGVVVTDGISKEKEK  147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48  TVIQANLTKDLGINMFSVGVSQLIDMPELIGIASSERQVLTVDSFDALARNIEELVLLVC  20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T++Q+ L +DLGINMFSVGV +  +  EL GIAS+  Q + V+SFD L + + +LV LVC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48  TLLQSRLARDLGINMFSVGVGRYTEEEELRGIASNPDQAIKVESFDELLKILSKLVQLVC  207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08  PTSPVPTTTMKPAPTPPPTQAPISGPCDKCKMQNGVGYNPHPDDCDKFTQCYFGGENQIM  26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P                          +KC M   + Y   P+D  K  + Y+  E +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08  P--------------------------NKCMMPGVIAY---PNDVSKNCRLYWKCEGE--  23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68  AVYRQCPFGQYWDQGMLTCRPSAEVNCPNDKCRHPRLLSYPYQGTTSCRAYWKCNFGKAI  32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           +  LTC       CP                    R +   +F   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37  -------------ESKLTC-------CP--------------------RGF---SFSAPV  253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28  GMCCPEGYEYNAFGGCVKSKKCNDTCPPQLINEGP-CDKRPSWKNEKGFEQYVYGFGWVD  386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C P+              KC + C     +EGP C+KRPS      +E+ + G+GWV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54  QSCIPD-------------PKCVEPCG----DEGPICNKRPSVYQPTIYEELIEGYGWVQ  29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87  MPCAPGSRFDCNTCECSL-HTSFLPGRVCRPEVHIPFDKNCKDESGKAVYVENIDVTLTG  445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C PG+ +D  TC C++  T   P RVCR  VHIPFD +C D SG    ++N  V  T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97  RSCPPGTAYDRVTCGCTITQTPPPPRRVCRVLVHIPFDIDCVDTSGNGFLIKNHGVKFTR  35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46  TGLGYFNGNTSKLIIPRFANVEHY--SDFVIKMRFMDV-TGGVRGMVSNGDCCSNEASLK  50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TGL  F G  +KL+IP   N++ Y  S+F++KMR+ +  +   +G++SNGDC +   +L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57  TGLALFEGK-AKLVIP---NIQRYLGSNFLVKMRYKEFPSFETQGLLSNGDCYT-PMTLQ  41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503  MVKSERNIHYLAKCSRGATSTFYLPFIPGNWNEAYYMHDTKKLEGKVNGIGMEKWAYGSL  56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+K      Y  + S    + F +P     WNE  + HD   L G VNGI  EK + G 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12  LIKDSIRHTYKIENSYRQRTGFTIPTNFKPWNEVTFSHDGNTLAGSVNGIQNEKRSNGPI  47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563  RRSVYGPLKKSAAGLQIGFVKGFENFHGYMDYVTIYMC  60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R+ Y        G+ IGFV G+++F GYMDYVTIY C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72  QRTPY--------GISIGFVDGYKHFQGYMDYVTIYKC  50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&gt;PfmPif97(Pinctad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fucata</w:t>
      </w:r>
      <w:r>
        <w:rPr>
          <w:rFonts w:hint="eastAsia" w:ascii="宋体" w:hAnsi="宋体" w:eastAsia="宋体"/>
          <w:sz w:val="18"/>
          <w:szCs w:val="18"/>
          <w:lang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martensii) unnamed protein product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ength=547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Score = 217 bits (553),  Expect = 1e-066, Method: Compositional matrix adjust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Identities = 145/538 (27%), Positives = 232/538 (43%), Gaps = 72/538 (13%)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    MQAITIKLAFFL---FFSGILTRVTLSEDSGCRSLIDFCIVVDGSDSISRDDFSTLRKAI  5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MQ  +I++ F L   F  G+ +         C++  D  + VD SD +S  DF  L++A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    MQVPSIRVVFLLTAVFCVGVKS-------DECKT-ADVVVNVDASDDVSDQDFDKLKRAM  52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58   SSLIDRLNIDKDEGRMGIVVYSSKIARKVPLTSDKWTLQKEAEKLPHPRDGTNTALGIET  11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++  L+ID ++ R+G+V Y S++   +PL  D+  L +    +  P   +    G+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53   LMMVRGLSIDDNQIRLGMVTYGSEVCDSIPLQGDRLDLARTIRYMKKPTGPSKPFKGMGE  112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18  MKELFQASPRPGVPKVGIVVT-DGISKNTTETVIQANLTKDLGINMFSVGVSQLIDMPEL  176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+ +F +  R  VP + + +  D +     + + + +  +D  I + ++G+   +D  E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13  ARRMFSSRGRYNVPHITMNLGGDIVDTEVKDLMDETDKARDEDIKVMAIGLGAKVDRDEI  172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77  IGIASSERQVLTVDSFDALARNIEELVLLVCPTSPVPTTTMKPAPTPPPTQAPISGP---  233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IA    Q   +D  D L R ++E+   +C         +       P +   +GP 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73  ESIAYDRDQAYFMDDEDDLIRKVKEIPDYLCKIIKAKKPKVSGGKKSKPAKKVDNGPAGK  232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34  -------------------------CDKCKMQNGVGYNPHPDDCDKFTQCYFGGENQIMA  26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                       CD  +  +GVGY   P  C+ F  C       +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33  SPGFDALKQSDDKSDKAKKVEVKELCDDAEWVDGVGYGSVPTRCEDFVMCQ-NVSGSLRK  29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69  VYRQCPFGQYWDQGMLTCRPSAEVNCPNDKCRHPRLLSYPYQGTTSCRAYWKCNFGKAIG  32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+ CPFGQYW +   +C  + + +C +D C+   L S  Y    SCRAYWKC  GK++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92  TLKSCPFGQYWSKRQTSCVLTEDEDCSDDLCKTMLLPSREYD--VSCRAYWKCEKGKSVA  349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29  MCCPEGYEYNAFGGCVKSKKCNDTCPPQ----------------LINEGP-CDKRPSWKN  371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CCP G  Y    GCV    C++ CPP+                 I   P C  RP   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50  RCCPSGMAYEPGKGCVLDLDCDEECPPKNDGDDDDDSSDEDDDDEIEYNPNCPLRPIKGH  409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72  EKGFEQYVYGFGWVDMPCAPGSRFDCNTCECSL----------HTSFLPGRVCRPEVHIP  421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+ F+Q+     W D  CAPG+ F    C CS+                 +VC PE+++P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10  PEKFKQHTGDDNWEDFDCAPGTLFSARDCACSILGTAKKDDKNDDGGDAHKVCEPELYLP  469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22  FDKNCKDESGKAVYVENI-DVTLTGTGLGYFNGNTSKLIIPRFANVEHYSDFVIKMRF  47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F  +  D SGK  +VEN  D  +   G  YFNG    L IPRF+ V +     IKM+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70  FCDDLHDYSGKETHVENEGDAVIIENGKAYFNGRAG-LKIPRFSGVPYGKSVFIKMKY  526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&gt;PpPif97(BAM66824.1Pteria</w:t>
      </w:r>
      <w:r>
        <w:rPr>
          <w:rFonts w:hint="eastAsia" w:ascii="宋体" w:hAnsi="宋体" w:eastAsia="宋体"/>
          <w:sz w:val="18"/>
          <w:szCs w:val="18"/>
          <w:lang w:val="en-US"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penguin) unnamed protein product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ength=50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Score = 206 bits (525),  Expect = 4e-063, Method: Compositional matrix adjust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Identities = 146/488 (30%), Positives = 224/488 (46%), Gaps = 65/488 (13%)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53   LRKAISSLIDRLNIDKDEGRMGIVVYSSKIARKVPLTSDKWTLQKEAEKLPHPRDGTNTA  11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R+++S  +  L ID  + +MG+VVY S +   VPLT D+ TL K    +  P     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    MRRSLSMPVRGLGIDDIKTKMGVVVYGSSLGDSVPLTGDRMTLAKGIRNMKRPGGPGKPY  6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13  LGIETMKELFQASPRPGVPKVGIVVTDGISKNT-TETVIQANLTKDLGINMFSVGVSQLI  171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G+ TM+ +F++  R  VPKV +     I+     ET+ +A+  ++  I + ++GV + 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61   VGLNTMRSMFRSQARKNVPKVCLNFGRNIAPTVLKETLDEADKARNDDIKVVAMGVGRTV  12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72  DMPELIGIASSERQVLTVDSFDALARNIEELVLLVCPTSPVPTTTMKPAPTP--------  223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  ++  IA S+ Q       D L +NI  +   VC        T+   P        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21  EPDDVDNIAWSKGQAYRFSDEDDLMKNIRNIPEYVCSAIKANRPTLPQVPAANPPPAKPA  18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24  ---------------PPTQAPISGPCDKCKMQNGVGYNPHPDDCDKFTQCYFGGENQIMA  26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               ++ P+   CD  K  +GVGY   P  C+KF  CY G  + +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81  SPQPKPDPQPKPKAVKESKPPVKELCDDAKWDSGVGYGSVPTRCEKFVMCYKGLGSSLRK  24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69  VYRQCPFGQYWDQGMLTCRPSAEVNCPNDKCRHPRLLSYPYQGTTSCRAYWKCNFGKAIG  32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+ CPFGQ+W+Q + +C  S + +C +D C++  L S  Y    S RAYWKC  GK++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41  TIKTCPFGQFWNQMLSSCVRSEDEDCDDDPCKYNILPSRSYD--ISSRAYWKCENGKSVA  298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29  MCCPEGYEYNAFGGCVKSKKCNDTCPPQL----------------------INEGP-CDK  365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CCP G  Y +  GC   K  ND CPP+                       I+  P C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99  SCCPSGMAYKSGEGCYPDKDGNDDCPPKADSDNGEDVDDSSSSSSSEEEDDIDVNPNCPF  358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66  RPSWKNEKGFEQYVYGFGWVDMPCAPGSRFDCNTCECSL--------------HTSFLPG  411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P   +   F+Q++    WV   CAPGS F    C C+L                +  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59  KPVRGSNDKFKQHLGDDNWVTFDCAPGSLFSPLDCGCTLLDNGDDDDDSSSDEDDNDSEE  418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12  RVCRPEVHIPFDKNCKDESGKAVYVENIDV-TLTGTGLGYFNGNTSKLIIPRFANVEHYS  47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CRP+V++PF    KD SG++  ++N D   +   G+ YFNG +S L IPRF+ V +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19  ERCRPQVYLPFCDGLKDFSGRSTLIQNKDDGVVIKDGVAYFNGESS-LTIPRFSGVPYGD  477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71  DFVIKMRF  47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VIKMR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78  TVVIKMRY  485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&gt;PmxPif97(BAJ08001.1Pinctada</w:t>
      </w:r>
      <w:r>
        <w:rPr>
          <w:rFonts w:hint="eastAsia" w:ascii="宋体" w:hAnsi="宋体" w:eastAsia="宋体"/>
          <w:sz w:val="18"/>
          <w:szCs w:val="18"/>
          <w:lang w:val="en-US"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maxima) unnamed protein product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ength=56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Score = 204 bits (519),  Expect = 1e-061, Method: Compositional matrix adjust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Identities = 140/540 (26%), Positives = 229/540 (42%), Gaps = 74/540 (14%)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8    LAFFLFFSGILTRVTLSEDSGCRSLIDFCIVVDGSDSISRDDFSTLRKAISSLIDRLNID  6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L   L  + +      S+ + C++  D  + VDGSD +S  +F  L++A+  L+  L+ID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6    LQIVLLLTAVFGIGVKSDSNDCKT-ADLVVSVDGSDDVSDREFDKLKRAMLMLVRGLSID  64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68   KDEGRMGIVVYSSKIARKVPLTSDKWTLQKEAEKLPHPRDGTNTALGIETMKELFQASPR  12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+ R+G+V Y S I   +PL  D+  L +    +  P        GI   +++F +  R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65   DSQIRLGMVTYGSDIGDSIPLQGDRLDLARTIRYMKKPGGPCKPFKGIGETRKMFSSRGR  124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28  PGVPKVGIVV-TDGISKNTTETVIQANLTKDLGINMFSVGVSQLIDMPELIGIASSERQV  186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VP V + +  D +     + + + +  +D  I + ++G+   ++  E+ GIA  + Q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25  FNVPHVTLNLGGDIVDSEVRDLMDETDKARDEDIKVLAIGLGAKVERDEIEGIAWDKDQA  184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87  LTVDSFDALARNIEELVLLVCP-----------------------------TSPVPTTTM  217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+D  D L R ++E+   +C                               SP   +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85  YFMDDADDLVRRVKEIPDYLCKIIKAKKPRKSASKKSKTKPAKKPDSGLVGKSPGFHSLQ  244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18  KPAPTPPPT-QAPISGPCDKCKMQNGVGYNPHPDDCDKFTQCYFGGENQIMAVYRQCPFG  276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    P  + +  +   CD  +  + VGY   P  C+ F  C       +    + CP+G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45  QTDDKPKMSKKVEVKELCDDAEWVDDVGYGSVPTRCEDFVMCQ-NVSGTLRKTLKTCPYG  303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77  QYWDQGMLTCRPSAEVNCPNDKCRHPRLLSYPYQGTTSCRAYWKCNFGKAIGMCCPEGYE  336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Q+W +   +C  + + +C +D C+   L S  Y    SCRAYWKC  GK++  CCP G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04  QFWSRTRTSCILTEDEDCSDDLCKTMLLPSRDYD--VSCRAYWKCENGKSVARCCPSGMA  36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37  YNAFGGCVKSKKCNDTCPPQ--------------------------LINEGP-CDKRPSW  369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Y    GCV    C++ CPP+                           +   P C  +P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62  YEPGKGCVLDSDCDEECPPKDDSDNGDDGDDDDDDDDDEDDDDDEDEMEYNPNCPLKPIK  42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70  KNEKGFEQYVYGFGWVDMPCAPGSRFDCNTCECSL----------HTSFLPGRVCRPEVH  419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+ + F+Q+     W +  CAPG+ F    C CS+                 RVC PE+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22  GSPEKFKQHTGADNWEEFECAPGTLFSSRDCACSILGRPEKDDNGKNEDDTSRVCEPELY  48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20  IPFDKNCKDESGKAVYVENI-DVTLTGTGLGYFNGNTSKLIIPRFANVEHYSDFVIKMRF  47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PF  +  D SGK  +VEN  D  +   G  YFNG    L IPRF+ V +     IKM+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82  LPFCDDLHDYSGKETHVENEGDAVIIENGKAYFNGRAG-LKIPRFSGVPYGKSVFIKMKY  540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&gt;PmPif97(BAM66823.1Pinctada</w:t>
      </w:r>
      <w:r>
        <w:rPr>
          <w:rFonts w:hint="eastAsia" w:ascii="宋体" w:hAnsi="宋体" w:eastAsia="宋体"/>
          <w:sz w:val="18"/>
          <w:szCs w:val="18"/>
          <w:lang w:val="en-US" w:eastAsia="zh-CN"/>
        </w:rPr>
        <w:t xml:space="preserve"> </w:t>
      </w:r>
      <w:r>
        <w:rPr>
          <w:rFonts w:ascii="宋体" w:hAnsi="宋体" w:eastAsia="宋体"/>
          <w:sz w:val="18"/>
          <w:szCs w:val="18"/>
        </w:rPr>
        <w:t>margaritifera) unnamed protein product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ength=558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Score = 202 bits (515),  Expect = 3e-061, Method: Compositional matrix adjust.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Identities = 142/546 (26%), Positives = 233/546 (43%), Gaps = 77/546 (14%)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    MQAITIKLAFFLFFSGILTRVTLSEDSGCRSLIDFCIVVDGSDSISRDDFSTLRKAISSL  6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MQ   +++ F L  + +      S+D  C++  D  + VDGSD +S  +F  L++A+  L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    MQVPYLQIVFLL--TAVFGIGVKSDD--CKT-ADLVVNVDGSDDVSDREFDKLKRAMLML  55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61   IDRLNIDKDEGRMGIVVYSSKIARKVPLTSDKWTLQKEAEKLPHPRDGTNTALGIETMKE  12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  L+ID  + R+G+V Y S+I   +PL  D+  L +    +  P        GI   +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56   VRGLSIDDSQIRLGMVTYGSEIGDSIPLQGDRLDLARTIRYMKKPGGPCKPFKGIGETRK  115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21  LFQASPRPGVPKVGIVV-TDGISKNTTETVIQANLTKDLGINMFSVGVSQLIDMPELIGI  179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+F +  R  VP V + +  D +     + + + +  +D  I + ++G+   ++  E+ GI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16  MFSSRGRFNVPHVTLNLGGDIVDSEVRDLMDETDKARDEDIKVMAIGLGTKVERDEIEGI  175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180  ASSERQVLTVDSFDALARNIEELVLLVCP-----------------------------TS  210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A  + Q   +D  D L R ++E+   +C                               S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176  AWDKEQAYFMDDADDLVRRVKEIPDYLCKIIKAKKPRKSASKKSKTKPAKKPDSDIVGKS  235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11  PVPTTTMKPAPTPPPT-QAPISGPCDKCKMQNGVGYNPHPDDCDKFTQCYFGGENQIMAV  269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P   +  +    P  + +  +   CD  +    VGY   P  C+ F  C       + 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36  PGFHSLQRTDDKPKMSKKVEVKELCDDAEWVEDVGYGSVPTRCEDFVMCQ-NVSGSLRKT  294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270  YRQCPFGQYWDQGMLTCRPSAEVNCPNDKCRHPRLLSYPYQGTTSCRAYWKCNFGKAIGM  329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+ CP+GQ+W +   +C  + + +C +D C+   L S  Y    SCRAYWKC  GK++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295  LKTCPYGQFWSRARTSCVLTEDEDCSDDLCKTMLLPSRDYD--VSCRAYWKCENGKSVAR  352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30  CCPEGYEYNAFGGCVKSKKCNDTCPP--------------------------QLINEGPC  363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CCP G  Y    GCV    C++ CPP                          ++     C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353  CCPSGMAYEPGKGCVLDSDCDEECPPKGDSDNGDDDDDDNDDDDNEYDDDDDEMEYNPNC  412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364  DKRPSWKNEKGFEQYVYGFGWVDMPCAPGSRFDCNTCECSL----------HTSFLPGRV  413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 RP   + + F+Q+     W +  CAPG+ F    C CS+                 +V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13  PLRPIKGSPEKFKQHTGDDNWEEFDCAPGTLFSSRDCACSILGRPEKDDNGKNEDDTSKV  472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14  CRPEVHIPFDKNCKDESGKAVYVENI-DVTLTGTGLGYFNGNTSKLIIPRFANVEHYSDF  47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C PE+++PF  +  D SGK  +VEN  D  +   G  YFNG    L IPRF+ V +    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473  CEPELYLPFCDDLHDYSGKETHVENEGDAVIIENGKAYFNGRAG-LKIPRFSGVPYGKSV  531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Query  473  VIKMRF  478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         IKM++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Sbjct  532  FIKMKY  537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ambda      K        H        a         alpha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0.321    0.138    0.440    0.792     4.96 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Gapped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Lambda      K        H        a         alpha    sigma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0.267   0.0410    0.140     1.90     42.6     43.6 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Effective search space used: 1967684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Database: cgPif97.fa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  Posted date:  Mar 6, 2019  2:19 PM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Number of letters in database: 3,889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 xml:space="preserve">  Number of sequences in database:  7</w:t>
      </w: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Matrix: BLOSUM62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Gap Penalties: Existence: 11, Extension: 1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Neighboring words threshold: 11</w:t>
      </w:r>
    </w:p>
    <w:p>
      <w:pPr>
        <w:rPr>
          <w:rFonts w:ascii="宋体" w:hAnsi="宋体" w:eastAsia="宋体"/>
          <w:sz w:val="18"/>
          <w:szCs w:val="18"/>
        </w:rPr>
      </w:pPr>
      <w:r>
        <w:rPr>
          <w:rFonts w:ascii="宋体" w:hAnsi="宋体" w:eastAsia="宋体"/>
          <w:sz w:val="18"/>
          <w:szCs w:val="18"/>
        </w:rPr>
        <w:t>Window for multiple hits: 40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wsDC3tLS0sDQyNDJQ0lEKTi0uzszPAykwrAUA9XuAKCwAAAA="/>
  </w:docVars>
  <w:rsids>
    <w:rsidRoot w:val="00F166E5"/>
    <w:rsid w:val="00171CA1"/>
    <w:rsid w:val="00363035"/>
    <w:rsid w:val="00F166E5"/>
    <w:rsid w:val="4A474482"/>
    <w:rsid w:val="67A776E7"/>
    <w:rsid w:val="6D96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792</Words>
  <Characters>15921</Characters>
  <Lines>132</Lines>
  <Paragraphs>37</Paragraphs>
  <TotalTime>6</TotalTime>
  <ScaleCrop>false</ScaleCrop>
  <LinksUpToDate>false</LinksUpToDate>
  <CharactersWithSpaces>18676</CharactersWithSpaces>
  <Application>WPS Office_11.1.0.7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8T01:33:00Z</dcterms:created>
  <dc:creator>Sam</dc:creator>
  <cp:lastModifiedBy>天涯飘零1388574518</cp:lastModifiedBy>
  <dcterms:modified xsi:type="dcterms:W3CDTF">2019-05-03T05:47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